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661E7" w14:textId="4327D0FE" w:rsidR="002B36EB" w:rsidRDefault="00045BE5">
      <w:pPr>
        <w:rPr>
          <w:noProof/>
        </w:rPr>
      </w:pPr>
      <w:r>
        <w:rPr>
          <w:noProof/>
        </w:rPr>
        <w:drawing>
          <wp:inline distT="0" distB="0" distL="0" distR="0" wp14:anchorId="4324040F" wp14:editId="1B8D6D70">
            <wp:extent cx="4516043" cy="4932000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043" cy="493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D8CE0C" w14:textId="77777777" w:rsidR="002B36EB" w:rsidRDefault="002B36EB">
      <w:pPr>
        <w:rPr>
          <w:noProof/>
        </w:rPr>
      </w:pPr>
    </w:p>
    <w:p w14:paraId="6E1C7F2B" w14:textId="68173614" w:rsidR="002B36EB" w:rsidRPr="00AE7F43" w:rsidRDefault="00045BE5" w:rsidP="001119F5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AE7F43">
        <w:rPr>
          <w:rFonts w:asciiTheme="majorBidi" w:hAnsiTheme="majorBidi" w:cstheme="majorBidi"/>
          <w:b/>
          <w:bCs/>
          <w:sz w:val="20"/>
          <w:szCs w:val="20"/>
        </w:rPr>
        <w:t xml:space="preserve">Fig. S1.  </w:t>
      </w:r>
      <w:r w:rsidR="001119F5" w:rsidRPr="00AE7F43">
        <w:rPr>
          <w:rFonts w:asciiTheme="majorBidi" w:hAnsiTheme="majorBidi" w:cstheme="majorBidi"/>
          <w:b/>
          <w:bCs/>
          <w:sz w:val="20"/>
          <w:szCs w:val="20"/>
        </w:rPr>
        <w:t>Antibiofilm of plant extracts against</w:t>
      </w:r>
      <w:r w:rsidR="001119F5" w:rsidRPr="00AE7F43">
        <w:rPr>
          <w:b/>
          <w:bCs/>
          <w:sz w:val="18"/>
          <w:szCs w:val="18"/>
        </w:rPr>
        <w:t xml:space="preserve"> </w:t>
      </w:r>
      <w:r w:rsidR="001119F5" w:rsidRPr="00AE7F43">
        <w:rPr>
          <w:rFonts w:asciiTheme="majorBidi" w:hAnsiTheme="majorBidi" w:cstheme="majorBidi"/>
          <w:b/>
          <w:bCs/>
          <w:sz w:val="20"/>
          <w:szCs w:val="20"/>
        </w:rPr>
        <w:t xml:space="preserve">planktonic cells </w:t>
      </w:r>
      <w:r w:rsidR="00AE7F43" w:rsidRPr="00AE7F43">
        <w:rPr>
          <w:rFonts w:asciiTheme="majorBidi" w:hAnsiTheme="majorBidi" w:cstheme="majorBidi"/>
          <w:b/>
          <w:bCs/>
          <w:sz w:val="20"/>
          <w:szCs w:val="20"/>
        </w:rPr>
        <w:t>of pathogenic</w:t>
      </w:r>
      <w:r w:rsidR="001119F5" w:rsidRPr="00AE7F43">
        <w:rPr>
          <w:rFonts w:asciiTheme="majorBidi" w:hAnsiTheme="majorBidi" w:cstheme="majorBidi"/>
          <w:b/>
          <w:bCs/>
          <w:sz w:val="20"/>
          <w:szCs w:val="20"/>
        </w:rPr>
        <w:t xml:space="preserve"> bacteria.</w:t>
      </w:r>
    </w:p>
    <w:p w14:paraId="52C0B26C" w14:textId="4525FE49" w:rsidR="00916BA9" w:rsidRPr="00AE7F43" w:rsidRDefault="00916BA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AE7F43">
        <w:rPr>
          <w:rFonts w:asciiTheme="majorBidi" w:hAnsiTheme="majorBidi" w:cstheme="majorBidi"/>
          <w:b/>
          <w:bCs/>
          <w:sz w:val="20"/>
          <w:szCs w:val="20"/>
        </w:rPr>
        <w:t>a)</w:t>
      </w:r>
      <w:r w:rsidR="00AE7F43">
        <w:rPr>
          <w:rFonts w:asciiTheme="majorBidi" w:hAnsiTheme="majorBidi" w:cstheme="majorBidi"/>
          <w:b/>
          <w:bCs/>
          <w:sz w:val="20"/>
          <w:szCs w:val="20"/>
        </w:rPr>
        <w:t xml:space="preserve"> Test tube</w:t>
      </w:r>
    </w:p>
    <w:p w14:paraId="56AC736E" w14:textId="2DEC082A" w:rsidR="00916BA9" w:rsidRPr="00AE7F43" w:rsidRDefault="00916BA9">
      <w:pPr>
        <w:rPr>
          <w:b/>
          <w:bCs/>
          <w:noProof/>
          <w:sz w:val="18"/>
          <w:szCs w:val="18"/>
        </w:rPr>
      </w:pPr>
      <w:r w:rsidRPr="00AE7F43">
        <w:rPr>
          <w:rFonts w:asciiTheme="majorBidi" w:hAnsiTheme="majorBidi" w:cstheme="majorBidi"/>
          <w:b/>
          <w:bCs/>
          <w:sz w:val="20"/>
          <w:szCs w:val="20"/>
        </w:rPr>
        <w:t>b)</w:t>
      </w:r>
      <w:r w:rsidR="00AE7F43">
        <w:rPr>
          <w:rFonts w:asciiTheme="majorBidi" w:hAnsiTheme="majorBidi" w:cstheme="majorBidi"/>
          <w:b/>
          <w:bCs/>
          <w:sz w:val="20"/>
          <w:szCs w:val="20"/>
        </w:rPr>
        <w:t xml:space="preserve"> M</w:t>
      </w:r>
      <w:r w:rsidR="00AE7F43" w:rsidRPr="00A845BF">
        <w:rPr>
          <w:rFonts w:asciiTheme="majorBidi" w:hAnsiTheme="majorBidi" w:cstheme="majorBidi"/>
          <w:b/>
          <w:bCs/>
          <w:sz w:val="20"/>
          <w:szCs w:val="20"/>
        </w:rPr>
        <w:t>icrotiter</w:t>
      </w:r>
      <w:r w:rsidR="00AE7F43">
        <w:rPr>
          <w:rFonts w:asciiTheme="majorBidi" w:hAnsiTheme="majorBidi" w:cstheme="majorBidi"/>
          <w:b/>
          <w:bCs/>
          <w:sz w:val="20"/>
          <w:szCs w:val="20"/>
        </w:rPr>
        <w:t xml:space="preserve"> plate.</w:t>
      </w:r>
    </w:p>
    <w:p w14:paraId="0E626B3D" w14:textId="77777777" w:rsidR="002B36EB" w:rsidRDefault="002B36EB">
      <w:pPr>
        <w:rPr>
          <w:noProof/>
        </w:rPr>
      </w:pPr>
    </w:p>
    <w:p w14:paraId="77A28FA3" w14:textId="77777777" w:rsidR="002B36EB" w:rsidRDefault="002B36EB">
      <w:pPr>
        <w:rPr>
          <w:noProof/>
        </w:rPr>
      </w:pPr>
    </w:p>
    <w:p w14:paraId="269A9755" w14:textId="77777777" w:rsidR="002B36EB" w:rsidRDefault="002B36EB">
      <w:pPr>
        <w:rPr>
          <w:noProof/>
        </w:rPr>
      </w:pPr>
    </w:p>
    <w:p w14:paraId="53ED9291" w14:textId="579FAAFE" w:rsidR="002B36EB" w:rsidRDefault="002B36EB">
      <w:pPr>
        <w:rPr>
          <w:noProof/>
        </w:rPr>
      </w:pPr>
      <w:r w:rsidRPr="002B36EB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6D2D9A7" wp14:editId="54959318">
            <wp:simplePos x="0" y="0"/>
            <wp:positionH relativeFrom="column">
              <wp:posOffset>520700</wp:posOffset>
            </wp:positionH>
            <wp:positionV relativeFrom="paragraph">
              <wp:posOffset>55880</wp:posOffset>
            </wp:positionV>
            <wp:extent cx="3733800" cy="310515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304E29" w14:textId="34C07D9C" w:rsidR="002B36EB" w:rsidRDefault="002B36EB"/>
    <w:p w14:paraId="4E1E9ACC" w14:textId="659C931E" w:rsidR="002B36EB" w:rsidRDefault="002B36EB"/>
    <w:p w14:paraId="43189C57" w14:textId="1BC23AB1" w:rsidR="002B36EB" w:rsidRDefault="002B36EB"/>
    <w:p w14:paraId="0A314905" w14:textId="3C29D087" w:rsidR="002B36EB" w:rsidRDefault="002B36EB"/>
    <w:p w14:paraId="06152B08" w14:textId="236FC15B" w:rsidR="00E80F63" w:rsidRDefault="00E80F63"/>
    <w:p w14:paraId="11599195" w14:textId="37691B83" w:rsidR="002B36EB" w:rsidRDefault="002B36EB"/>
    <w:p w14:paraId="56515452" w14:textId="091C9E91" w:rsidR="002B36EB" w:rsidRDefault="002B36EB"/>
    <w:p w14:paraId="29FBCCCF" w14:textId="3BECFA84" w:rsidR="002B36EB" w:rsidRDefault="002B36EB"/>
    <w:p w14:paraId="0D536137" w14:textId="52C5247D" w:rsidR="002B36EB" w:rsidRDefault="002B36EB"/>
    <w:p w14:paraId="7015C160" w14:textId="0DA86448" w:rsidR="002B36EB" w:rsidRDefault="002B36EB"/>
    <w:p w14:paraId="556CE9C0" w14:textId="77777777" w:rsidR="002B36EB" w:rsidRDefault="002B36EB" w:rsidP="002B36EB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8906B25" w14:textId="70C78713" w:rsidR="002B36EB" w:rsidRPr="00AE7F43" w:rsidRDefault="002B36EB" w:rsidP="002B36EB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E7F43">
        <w:rPr>
          <w:rFonts w:asciiTheme="majorBidi" w:hAnsiTheme="majorBidi" w:cstheme="majorBidi"/>
          <w:b/>
          <w:bCs/>
          <w:sz w:val="20"/>
          <w:szCs w:val="20"/>
        </w:rPr>
        <w:t xml:space="preserve">Fig. S2.  The model graph for the biofilm inhibition percentage of plant extracts against planktonic cells of </w:t>
      </w:r>
      <w:r w:rsidRPr="00AE7F43">
        <w:rPr>
          <w:rFonts w:asciiTheme="majorBidi" w:hAnsiTheme="majorBidi" w:cstheme="majorBidi"/>
          <w:b/>
          <w:bCs/>
          <w:i/>
          <w:iCs/>
          <w:sz w:val="20"/>
          <w:szCs w:val="20"/>
        </w:rPr>
        <w:t>L. monocytogenes</w:t>
      </w:r>
      <w:r w:rsidRPr="00AE7F43">
        <w:rPr>
          <w:rFonts w:asciiTheme="majorBidi" w:hAnsiTheme="majorBidi" w:cstheme="majorBidi"/>
          <w:b/>
          <w:bCs/>
          <w:sz w:val="20"/>
          <w:szCs w:val="20"/>
        </w:rPr>
        <w:t xml:space="preserve"> at a one-</w:t>
      </w:r>
      <w:r w:rsidR="00BB7D43" w:rsidRPr="00AE7F43">
        <w:rPr>
          <w:rFonts w:asciiTheme="majorBidi" w:hAnsiTheme="majorBidi" w:cstheme="majorBidi"/>
          <w:b/>
          <w:bCs/>
          <w:sz w:val="20"/>
          <w:szCs w:val="20"/>
        </w:rPr>
        <w:t xml:space="preserve">component </w:t>
      </w:r>
      <w:r w:rsidRPr="00AE7F43">
        <w:rPr>
          <w:rFonts w:asciiTheme="majorBidi" w:hAnsiTheme="majorBidi" w:cstheme="majorBidi"/>
          <w:b/>
          <w:bCs/>
          <w:sz w:val="20"/>
          <w:szCs w:val="20"/>
        </w:rPr>
        <w:t>level using L-optimal mixture design.</w:t>
      </w:r>
    </w:p>
    <w:p w14:paraId="101BE0EC" w14:textId="4276149D" w:rsidR="002B36EB" w:rsidRPr="00AE7F43" w:rsidRDefault="002B36EB">
      <w:pPr>
        <w:rPr>
          <w:rFonts w:asciiTheme="majorBidi" w:hAnsiTheme="majorBidi" w:cstheme="majorBidi"/>
          <w:sz w:val="16"/>
          <w:szCs w:val="16"/>
        </w:rPr>
      </w:pPr>
      <w:r w:rsidRPr="00AE7F43">
        <w:rPr>
          <w:rFonts w:asciiTheme="majorBidi" w:hAnsiTheme="majorBidi" w:cstheme="majorBidi"/>
          <w:sz w:val="16"/>
          <w:szCs w:val="16"/>
        </w:rPr>
        <w:t>A: Chamomile, B: Sage, C: Cinnamon and D: Antibiotic.</w:t>
      </w:r>
    </w:p>
    <w:p w14:paraId="470194FD" w14:textId="22BD9277" w:rsidR="00BB7D43" w:rsidRDefault="00BB7D43">
      <w:pPr>
        <w:rPr>
          <w:rFonts w:asciiTheme="majorBidi" w:hAnsiTheme="majorBidi" w:cstheme="majorBidi"/>
          <w:sz w:val="20"/>
          <w:szCs w:val="20"/>
        </w:rPr>
      </w:pPr>
    </w:p>
    <w:p w14:paraId="5DA8AFED" w14:textId="4A86B037" w:rsidR="00BB7D43" w:rsidRDefault="00BB7D43">
      <w:pPr>
        <w:rPr>
          <w:sz w:val="20"/>
          <w:szCs w:val="20"/>
        </w:rPr>
      </w:pPr>
    </w:p>
    <w:p w14:paraId="2C230161" w14:textId="55F8A015" w:rsidR="00BB7D43" w:rsidRDefault="00BB7D43">
      <w:pPr>
        <w:rPr>
          <w:sz w:val="20"/>
          <w:szCs w:val="20"/>
        </w:rPr>
      </w:pPr>
    </w:p>
    <w:p w14:paraId="3E222829" w14:textId="3F6B8144" w:rsidR="00BB7D43" w:rsidRDefault="00BB7D43">
      <w:pPr>
        <w:rPr>
          <w:sz w:val="20"/>
          <w:szCs w:val="20"/>
        </w:rPr>
      </w:pPr>
    </w:p>
    <w:p w14:paraId="6A10581E" w14:textId="77777777" w:rsidR="00BB7D43" w:rsidRDefault="00BB7D43" w:rsidP="00BB7D43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524DF63" w14:textId="77777777" w:rsidR="00BB7D43" w:rsidRDefault="00BB7D43" w:rsidP="00BB7D43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BA93824" w14:textId="555DB375" w:rsidR="00BB7D43" w:rsidRDefault="00045BE5" w:rsidP="00BB7D43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82960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44B6CC80" wp14:editId="657B084F">
            <wp:simplePos x="0" y="0"/>
            <wp:positionH relativeFrom="column">
              <wp:posOffset>-495300</wp:posOffset>
            </wp:positionH>
            <wp:positionV relativeFrom="paragraph">
              <wp:posOffset>266700</wp:posOffset>
            </wp:positionV>
            <wp:extent cx="5367581" cy="3564000"/>
            <wp:effectExtent l="0" t="0" r="508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581" cy="35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E09690" w14:textId="7CFEC879" w:rsidR="00BB7D43" w:rsidRDefault="00BB7D43" w:rsidP="00BB7D43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D4A2DDC" w14:textId="18B1FECB" w:rsidR="00BB7D43" w:rsidRDefault="00BB7D43" w:rsidP="00BB7D43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3EEE141" w14:textId="3BFAA773" w:rsidR="00350B9C" w:rsidRPr="00AE7F43" w:rsidRDefault="00BB7D43" w:rsidP="00350B9C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AE7F43">
        <w:rPr>
          <w:rFonts w:asciiTheme="majorBidi" w:hAnsiTheme="majorBidi" w:cstheme="majorBidi"/>
          <w:b/>
          <w:bCs/>
          <w:sz w:val="20"/>
          <w:szCs w:val="20"/>
        </w:rPr>
        <w:t>Fig. S3</w:t>
      </w:r>
      <w:r w:rsidR="00045BE5" w:rsidRPr="00AE7F43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AE7F43">
        <w:rPr>
          <w:rFonts w:asciiTheme="majorBidi" w:hAnsiTheme="majorBidi" w:cstheme="majorBidi"/>
          <w:b/>
          <w:bCs/>
          <w:sz w:val="20"/>
          <w:szCs w:val="20"/>
        </w:rPr>
        <w:t xml:space="preserve"> The model graph for the biofilm inhibition percentage of plant extracts against planktonic cells of </w:t>
      </w:r>
      <w:r w:rsidRPr="00AE7F43">
        <w:rPr>
          <w:rFonts w:asciiTheme="majorBidi" w:hAnsiTheme="majorBidi" w:cstheme="majorBidi"/>
          <w:b/>
          <w:bCs/>
          <w:i/>
          <w:iCs/>
          <w:sz w:val="20"/>
          <w:szCs w:val="20"/>
        </w:rPr>
        <w:t>L. monocytogenes</w:t>
      </w:r>
      <w:r w:rsidRPr="00AE7F43">
        <w:rPr>
          <w:rFonts w:asciiTheme="majorBidi" w:hAnsiTheme="majorBidi" w:cstheme="majorBidi"/>
          <w:b/>
          <w:bCs/>
          <w:sz w:val="20"/>
          <w:szCs w:val="20"/>
        </w:rPr>
        <w:t xml:space="preserve"> at the interaction of the two-component level</w:t>
      </w:r>
      <w:r w:rsidR="00350B9C" w:rsidRPr="00AE7F43">
        <w:rPr>
          <w:rFonts w:asciiTheme="majorBidi" w:hAnsiTheme="majorBidi" w:cstheme="majorBidi"/>
          <w:b/>
          <w:bCs/>
          <w:sz w:val="20"/>
          <w:szCs w:val="20"/>
        </w:rPr>
        <w:t xml:space="preserve"> using L-optimal mixture design.</w:t>
      </w:r>
    </w:p>
    <w:p w14:paraId="73CE9169" w14:textId="77777777" w:rsidR="00350B9C" w:rsidRPr="00AE7F43" w:rsidRDefault="00350B9C" w:rsidP="00350B9C">
      <w:pPr>
        <w:rPr>
          <w:rFonts w:asciiTheme="majorBidi" w:hAnsiTheme="majorBidi" w:cstheme="majorBidi"/>
          <w:sz w:val="16"/>
          <w:szCs w:val="16"/>
        </w:rPr>
      </w:pPr>
      <w:r w:rsidRPr="00AE7F43">
        <w:rPr>
          <w:rFonts w:asciiTheme="majorBidi" w:hAnsiTheme="majorBidi" w:cstheme="majorBidi"/>
          <w:sz w:val="16"/>
          <w:szCs w:val="16"/>
        </w:rPr>
        <w:t>A: Chamomile, B: Sage, C: Cinnamon and D: Antibiotic.</w:t>
      </w:r>
    </w:p>
    <w:p w14:paraId="1A4AD56A" w14:textId="77777777" w:rsidR="00BB7D43" w:rsidRPr="002B36EB" w:rsidRDefault="00BB7D43">
      <w:pPr>
        <w:rPr>
          <w:sz w:val="20"/>
          <w:szCs w:val="20"/>
        </w:rPr>
      </w:pPr>
    </w:p>
    <w:sectPr w:rsidR="00BB7D43" w:rsidRPr="002B36EB" w:rsidSect="001A181F">
      <w:pgSz w:w="11906" w:h="16838" w:code="9"/>
      <w:pgMar w:top="2160" w:right="2160" w:bottom="2160" w:left="2160" w:header="706" w:footer="706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NTc2NLIwNDIzMTNR0lEKTi0uzszPAykwrgUA0WuwaCwAAAA="/>
  </w:docVars>
  <w:rsids>
    <w:rsidRoot w:val="001F792D"/>
    <w:rsid w:val="00045BE5"/>
    <w:rsid w:val="001119F5"/>
    <w:rsid w:val="001A181F"/>
    <w:rsid w:val="001F792D"/>
    <w:rsid w:val="002B36EB"/>
    <w:rsid w:val="00350B9C"/>
    <w:rsid w:val="00815E4D"/>
    <w:rsid w:val="00916BA9"/>
    <w:rsid w:val="00AE7F43"/>
    <w:rsid w:val="00B53C1E"/>
    <w:rsid w:val="00BB7D43"/>
    <w:rsid w:val="00E80F63"/>
    <w:rsid w:val="00E82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4356A"/>
  <w15:chartTrackingRefBased/>
  <w15:docId w15:val="{2211DD5D-3620-4F59-A9E6-2EB7DC07D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ga Abou-Taleb</dc:creator>
  <cp:keywords/>
  <dc:description/>
  <cp:lastModifiedBy>Khadiga Abou-Taleb</cp:lastModifiedBy>
  <cp:revision>9</cp:revision>
  <dcterms:created xsi:type="dcterms:W3CDTF">2023-03-29T09:55:00Z</dcterms:created>
  <dcterms:modified xsi:type="dcterms:W3CDTF">2023-08-12T00:41:00Z</dcterms:modified>
</cp:coreProperties>
</file>